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15C86" w14:textId="77777777" w:rsidR="00C47609" w:rsidRPr="00016F1C" w:rsidRDefault="00C47609" w:rsidP="00C47609">
      <w:pPr>
        <w:rPr>
          <w:rFonts w:ascii="Arial" w:hAnsi="Arial" w:cs="Arial"/>
          <w:sz w:val="22"/>
          <w:szCs w:val="22"/>
        </w:rPr>
      </w:pPr>
    </w:p>
    <w:p w14:paraId="59D77B56" w14:textId="77777777" w:rsidR="00C47609" w:rsidRPr="00016F1C" w:rsidRDefault="00C47609" w:rsidP="00C47609">
      <w:pPr>
        <w:rPr>
          <w:rFonts w:ascii="Arial" w:hAnsi="Arial" w:cs="Arial"/>
          <w:sz w:val="22"/>
          <w:szCs w:val="22"/>
        </w:rPr>
      </w:pPr>
    </w:p>
    <w:p w14:paraId="3AA3796B" w14:textId="77777777" w:rsidR="00C47609" w:rsidRPr="00016F1C" w:rsidRDefault="00C47609" w:rsidP="00C47609">
      <w:pPr>
        <w:rPr>
          <w:rFonts w:ascii="Arial" w:hAnsi="Arial" w:cs="Arial"/>
          <w:sz w:val="22"/>
          <w:szCs w:val="22"/>
        </w:rPr>
      </w:pPr>
    </w:p>
    <w:p w14:paraId="2C75DC48" w14:textId="77777777" w:rsidR="00C47609" w:rsidRDefault="00C47609" w:rsidP="00C47609">
      <w:pPr>
        <w:rPr>
          <w:rFonts w:ascii="Arial" w:hAnsi="Arial" w:cs="Arial"/>
          <w:sz w:val="22"/>
          <w:szCs w:val="22"/>
        </w:rPr>
      </w:pPr>
    </w:p>
    <w:p w14:paraId="40908AE7" w14:textId="77777777" w:rsidR="00C47609" w:rsidRDefault="00C47609" w:rsidP="00C47609">
      <w:pPr>
        <w:rPr>
          <w:rFonts w:ascii="Arial" w:hAnsi="Arial" w:cs="Arial"/>
          <w:sz w:val="22"/>
          <w:szCs w:val="22"/>
        </w:rPr>
      </w:pPr>
    </w:p>
    <w:p w14:paraId="042D841B" w14:textId="77777777" w:rsidR="00C47609" w:rsidRDefault="00C47609" w:rsidP="00C47609">
      <w:pPr>
        <w:rPr>
          <w:rFonts w:ascii="Arial" w:hAnsi="Arial" w:cs="Arial"/>
          <w:sz w:val="22"/>
          <w:szCs w:val="22"/>
        </w:rPr>
      </w:pPr>
    </w:p>
    <w:p w14:paraId="6131BE86" w14:textId="77777777" w:rsidR="00C47609" w:rsidRDefault="00C47609" w:rsidP="00C47609">
      <w:pPr>
        <w:rPr>
          <w:rFonts w:ascii="Arial" w:hAnsi="Arial" w:cs="Arial"/>
          <w:sz w:val="22"/>
          <w:szCs w:val="22"/>
        </w:rPr>
      </w:pPr>
    </w:p>
    <w:p w14:paraId="4C66F5CB" w14:textId="77777777" w:rsidR="00C47609" w:rsidRDefault="00C47609" w:rsidP="00C47609">
      <w:pPr>
        <w:rPr>
          <w:rFonts w:ascii="Arial" w:hAnsi="Arial" w:cs="Arial"/>
          <w:sz w:val="22"/>
          <w:szCs w:val="22"/>
        </w:rPr>
      </w:pPr>
    </w:p>
    <w:p w14:paraId="24F041CB" w14:textId="77777777" w:rsidR="00C47609" w:rsidRPr="00016F1C" w:rsidRDefault="00C47609" w:rsidP="00C47609">
      <w:pPr>
        <w:rPr>
          <w:rFonts w:ascii="Arial" w:hAnsi="Arial" w:cs="Arial"/>
          <w:sz w:val="22"/>
          <w:szCs w:val="22"/>
        </w:rPr>
      </w:pPr>
    </w:p>
    <w:p w14:paraId="3018C271" w14:textId="77777777" w:rsidR="00C47609" w:rsidRPr="00016F1C" w:rsidRDefault="00C47609" w:rsidP="00C47609">
      <w:pPr>
        <w:rPr>
          <w:rFonts w:ascii="Arial" w:hAnsi="Arial" w:cs="Arial"/>
          <w:sz w:val="22"/>
          <w:szCs w:val="22"/>
        </w:rPr>
      </w:pPr>
    </w:p>
    <w:p w14:paraId="40E83DA5" w14:textId="77777777" w:rsidR="00C47609" w:rsidRPr="00016F1C" w:rsidRDefault="00C47609" w:rsidP="00C47609">
      <w:pPr>
        <w:rPr>
          <w:rFonts w:ascii="Arial" w:hAnsi="Arial" w:cs="Arial"/>
          <w:sz w:val="22"/>
          <w:szCs w:val="22"/>
        </w:rPr>
      </w:pPr>
    </w:p>
    <w:p w14:paraId="2891BF8E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xpression and evolutionary patterns of mycobacteriophage D29 and its temperate close relatives</w:t>
      </w:r>
    </w:p>
    <w:p w14:paraId="7A6E718A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7A06BBDB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6F61C328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1488C673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5E31F96D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3E3AA7A9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6B3EC8CC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62AA221C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33EB6A82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6961CB00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67B5ADAB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3FD45DD3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51204649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5E35482B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3D1E77CE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54E7000A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3CF9502E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4385D8AA" w14:textId="77777777" w:rsidR="00C47609" w:rsidRPr="00016F1C" w:rsidRDefault="00C47609" w:rsidP="00C47609">
      <w:pPr>
        <w:jc w:val="center"/>
        <w:outlineLvl w:val="0"/>
        <w:rPr>
          <w:rFonts w:ascii="Arial" w:hAnsi="Arial" w:cs="Arial"/>
          <w:sz w:val="22"/>
          <w:szCs w:val="22"/>
        </w:rPr>
      </w:pPr>
      <w:r w:rsidRPr="00016F1C">
        <w:rPr>
          <w:rFonts w:ascii="Arial" w:hAnsi="Arial" w:cs="Arial"/>
          <w:sz w:val="22"/>
          <w:szCs w:val="22"/>
        </w:rPr>
        <w:t>Rebekah M. Dedrick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Travis N. Mav</w:t>
      </w:r>
      <w:r w:rsidRPr="00016F1C">
        <w:rPr>
          <w:rFonts w:ascii="Arial" w:hAnsi="Arial" w:cs="Arial"/>
          <w:sz w:val="22"/>
          <w:szCs w:val="22"/>
        </w:rPr>
        <w:t>rich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Wei L. Ng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016F1C">
        <w:rPr>
          <w:rFonts w:ascii="Arial" w:hAnsi="Arial" w:cs="Arial"/>
          <w:sz w:val="22"/>
          <w:szCs w:val="22"/>
        </w:rPr>
        <w:t>and Graham F. Hatfull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016F1C">
        <w:rPr>
          <w:rFonts w:ascii="Arial" w:hAnsi="Arial" w:cs="Arial"/>
          <w:sz w:val="22"/>
          <w:szCs w:val="22"/>
        </w:rPr>
        <w:t>*</w:t>
      </w:r>
    </w:p>
    <w:p w14:paraId="00D5D771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26B6A9D2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489DB7BA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659E4920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04683E06" w14:textId="77777777" w:rsidR="00C47609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2E202726" w14:textId="77777777" w:rsidR="00C47609" w:rsidRDefault="00C47609" w:rsidP="00C47609">
      <w:pPr>
        <w:rPr>
          <w:rFonts w:ascii="Arial" w:hAnsi="Arial" w:cs="Arial"/>
          <w:sz w:val="22"/>
          <w:szCs w:val="22"/>
        </w:rPr>
      </w:pPr>
    </w:p>
    <w:p w14:paraId="228AB4C6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3E45CCD9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16D06E29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551EDFC1" w14:textId="77777777" w:rsidR="00C47609" w:rsidRPr="00016F1C" w:rsidRDefault="00C47609" w:rsidP="00C47609">
      <w:pPr>
        <w:jc w:val="center"/>
        <w:rPr>
          <w:rFonts w:ascii="Arial" w:hAnsi="Arial" w:cs="Arial"/>
          <w:sz w:val="22"/>
          <w:szCs w:val="22"/>
        </w:rPr>
      </w:pPr>
    </w:p>
    <w:p w14:paraId="1C7AC62F" w14:textId="77777777" w:rsidR="00C717D8" w:rsidRDefault="00C717D8">
      <w:pPr>
        <w:rPr>
          <w:rFonts w:ascii="Arial" w:hAnsi="Arial" w:cs="Arial"/>
          <w:sz w:val="22"/>
          <w:szCs w:val="22"/>
        </w:rPr>
      </w:pPr>
    </w:p>
    <w:p w14:paraId="2D11AF19" w14:textId="77777777" w:rsidR="00C47609" w:rsidRDefault="00C47609">
      <w:pPr>
        <w:rPr>
          <w:rFonts w:ascii="Arial" w:hAnsi="Arial" w:cs="Arial"/>
          <w:sz w:val="22"/>
          <w:szCs w:val="22"/>
        </w:rPr>
      </w:pPr>
    </w:p>
    <w:p w14:paraId="1A772A80" w14:textId="77777777" w:rsidR="00C47609" w:rsidRDefault="00C47609">
      <w:pPr>
        <w:rPr>
          <w:rFonts w:ascii="Arial" w:hAnsi="Arial" w:cs="Arial"/>
          <w:sz w:val="22"/>
          <w:szCs w:val="22"/>
        </w:rPr>
      </w:pPr>
    </w:p>
    <w:p w14:paraId="68A630DC" w14:textId="77777777" w:rsidR="00C47609" w:rsidRDefault="00C47609">
      <w:pPr>
        <w:rPr>
          <w:rFonts w:ascii="Arial" w:hAnsi="Arial" w:cs="Arial"/>
          <w:sz w:val="22"/>
          <w:szCs w:val="22"/>
        </w:rPr>
      </w:pPr>
    </w:p>
    <w:p w14:paraId="4AAD693F" w14:textId="77777777" w:rsidR="00C47609" w:rsidRDefault="00C47609">
      <w:pPr>
        <w:rPr>
          <w:rFonts w:ascii="Arial" w:hAnsi="Arial" w:cs="Arial"/>
          <w:sz w:val="22"/>
          <w:szCs w:val="22"/>
        </w:rPr>
      </w:pPr>
    </w:p>
    <w:p w14:paraId="79AB835B" w14:textId="77777777" w:rsidR="00C47609" w:rsidRDefault="00C47609">
      <w:pPr>
        <w:rPr>
          <w:rFonts w:ascii="Arial" w:hAnsi="Arial" w:cs="Arial"/>
          <w:sz w:val="22"/>
          <w:szCs w:val="22"/>
        </w:rPr>
      </w:pPr>
    </w:p>
    <w:p w14:paraId="43DB225C" w14:textId="77777777" w:rsidR="00C47609" w:rsidRDefault="00C47609">
      <w:pPr>
        <w:rPr>
          <w:rFonts w:ascii="Arial" w:hAnsi="Arial" w:cs="Arial"/>
          <w:sz w:val="22"/>
          <w:szCs w:val="22"/>
        </w:rPr>
      </w:pPr>
    </w:p>
    <w:p w14:paraId="48C1F744" w14:textId="77777777" w:rsidR="00C47609" w:rsidRDefault="00C47609">
      <w:pPr>
        <w:rPr>
          <w:rFonts w:ascii="Arial" w:hAnsi="Arial" w:cs="Arial"/>
          <w:sz w:val="22"/>
          <w:szCs w:val="22"/>
        </w:rPr>
      </w:pPr>
    </w:p>
    <w:p w14:paraId="5437CF5B" w14:textId="77777777" w:rsidR="00C47609" w:rsidRDefault="00C47609">
      <w:pPr>
        <w:rPr>
          <w:rFonts w:ascii="Arial" w:hAnsi="Arial" w:cs="Arial"/>
          <w:sz w:val="22"/>
          <w:szCs w:val="22"/>
        </w:rPr>
      </w:pPr>
    </w:p>
    <w:p w14:paraId="7C1AC639" w14:textId="77777777" w:rsidR="00EE2B96" w:rsidRDefault="00EE2B96">
      <w:pPr>
        <w:rPr>
          <w:rFonts w:ascii="Arial" w:hAnsi="Arial" w:cs="Arial"/>
          <w:b/>
          <w:sz w:val="22"/>
          <w:szCs w:val="22"/>
        </w:rPr>
      </w:pPr>
    </w:p>
    <w:p w14:paraId="73F6DC0F" w14:textId="24E69061" w:rsidR="00FB1AE4" w:rsidRDefault="00FB1AE4" w:rsidP="00FB1AE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6D2C31"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r>
        <w:rPr>
          <w:rFonts w:ascii="Arial" w:hAnsi="Arial" w:cs="Arial"/>
          <w:b/>
          <w:sz w:val="22"/>
          <w:szCs w:val="22"/>
        </w:rPr>
        <w:t>Figures</w:t>
      </w:r>
    </w:p>
    <w:p w14:paraId="3C3D9DB9" w14:textId="77777777" w:rsidR="00FB1AE4" w:rsidRDefault="00FB1AE4" w:rsidP="00A83E8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2D89CCC" w14:textId="7828DDAB" w:rsidR="00FB1AE4" w:rsidRPr="00FB1AE4" w:rsidRDefault="00FB1AE4" w:rsidP="00A83E8D">
      <w:pPr>
        <w:spacing w:line="480" w:lineRule="auto"/>
        <w:rPr>
          <w:rFonts w:ascii="Arial" w:hAnsi="Arial" w:cs="Arial"/>
          <w:sz w:val="22"/>
          <w:szCs w:val="22"/>
        </w:rPr>
      </w:pPr>
      <w:r w:rsidRPr="00FB1AE4">
        <w:rPr>
          <w:rFonts w:ascii="Arial" w:hAnsi="Arial" w:cs="Arial"/>
          <w:sz w:val="22"/>
          <w:szCs w:val="22"/>
        </w:rPr>
        <w:t>Figure S1</w:t>
      </w:r>
      <w:r>
        <w:rPr>
          <w:rFonts w:ascii="Arial" w:hAnsi="Arial" w:cs="Arial"/>
          <w:sz w:val="22"/>
          <w:szCs w:val="22"/>
        </w:rPr>
        <w:t xml:space="preserve">.  </w:t>
      </w:r>
      <w:r w:rsidR="00496C25">
        <w:rPr>
          <w:rFonts w:ascii="Arial" w:hAnsi="Arial" w:cs="Arial"/>
          <w:sz w:val="22"/>
          <w:szCs w:val="22"/>
        </w:rPr>
        <w:t xml:space="preserve">Toxic transcript locus alignment. </w:t>
      </w:r>
      <w:r w:rsidR="00C01039">
        <w:rPr>
          <w:rFonts w:ascii="Arial" w:hAnsi="Arial" w:cs="Arial"/>
          <w:sz w:val="22"/>
          <w:szCs w:val="22"/>
        </w:rPr>
        <w:t xml:space="preserve">Enhanced view of the 500 bp toxic transcript locus from the whole genome alignment in </w:t>
      </w:r>
      <w:r w:rsidR="00236423">
        <w:rPr>
          <w:rFonts w:ascii="Arial" w:hAnsi="Arial" w:cs="Arial"/>
          <w:sz w:val="22"/>
          <w:szCs w:val="22"/>
        </w:rPr>
        <w:t>Fig. 6A</w:t>
      </w:r>
      <w:r w:rsidR="00C01039">
        <w:rPr>
          <w:rFonts w:ascii="Arial" w:hAnsi="Arial" w:cs="Arial"/>
          <w:sz w:val="22"/>
          <w:szCs w:val="22"/>
        </w:rPr>
        <w:t>. Arrows indicate the beginning</w:t>
      </w:r>
      <w:r w:rsidR="00335A4C">
        <w:rPr>
          <w:rFonts w:ascii="Arial" w:hAnsi="Arial" w:cs="Arial"/>
          <w:sz w:val="22"/>
          <w:szCs w:val="22"/>
        </w:rPr>
        <w:t xml:space="preserve"> and orientation</w:t>
      </w:r>
      <w:r w:rsidR="00C01039">
        <w:rPr>
          <w:rFonts w:ascii="Arial" w:hAnsi="Arial" w:cs="Arial"/>
          <w:sz w:val="22"/>
          <w:szCs w:val="22"/>
        </w:rPr>
        <w:t xml:space="preserve"> of </w:t>
      </w:r>
      <w:r w:rsidR="00330E4E">
        <w:rPr>
          <w:rFonts w:ascii="Arial" w:hAnsi="Arial" w:cs="Arial"/>
          <w:sz w:val="22"/>
          <w:szCs w:val="22"/>
        </w:rPr>
        <w:t xml:space="preserve">the </w:t>
      </w:r>
      <w:r w:rsidR="00335A4C">
        <w:rPr>
          <w:rFonts w:ascii="Arial" w:hAnsi="Arial" w:cs="Arial"/>
          <w:sz w:val="22"/>
          <w:szCs w:val="22"/>
        </w:rPr>
        <w:t>strong transcription</w:t>
      </w:r>
      <w:r w:rsidR="00330E4E">
        <w:rPr>
          <w:rFonts w:ascii="Arial" w:hAnsi="Arial" w:cs="Arial"/>
          <w:sz w:val="22"/>
          <w:szCs w:val="22"/>
        </w:rPr>
        <w:t xml:space="preserve"> seen in </w:t>
      </w:r>
      <w:r w:rsidR="00C01039">
        <w:rPr>
          <w:rFonts w:ascii="Arial" w:hAnsi="Arial" w:cs="Arial"/>
          <w:sz w:val="22"/>
          <w:szCs w:val="22"/>
        </w:rPr>
        <w:t>Figs. 3-5.</w:t>
      </w:r>
    </w:p>
    <w:p w14:paraId="056CEF97" w14:textId="77777777" w:rsidR="00B472D6" w:rsidRDefault="00B472D6" w:rsidP="00A83E8D">
      <w:pPr>
        <w:spacing w:line="480" w:lineRule="auto"/>
        <w:rPr>
          <w:rFonts w:ascii="Arial" w:hAnsi="Arial" w:cs="Arial"/>
          <w:sz w:val="22"/>
          <w:szCs w:val="22"/>
        </w:rPr>
      </w:pPr>
    </w:p>
    <w:p w14:paraId="3F302EAD" w14:textId="77777777" w:rsidR="00B472D6" w:rsidRDefault="00B472D6" w:rsidP="00A83E8D">
      <w:pPr>
        <w:spacing w:line="480" w:lineRule="auto"/>
        <w:rPr>
          <w:rFonts w:ascii="Arial" w:hAnsi="Arial" w:cs="Arial"/>
          <w:sz w:val="22"/>
          <w:szCs w:val="22"/>
        </w:rPr>
      </w:pPr>
    </w:p>
    <w:p w14:paraId="367B6CE1" w14:textId="77777777" w:rsidR="00EE2B96" w:rsidRDefault="00EE2B96" w:rsidP="00A83E8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80CB8E6" w14:textId="77777777" w:rsidR="00EE2B96" w:rsidRPr="00152E4C" w:rsidRDefault="00EE2B96" w:rsidP="00EE2B96">
      <w:pPr>
        <w:rPr>
          <w:rFonts w:ascii="Arial" w:hAnsi="Arial" w:cs="Arial"/>
          <w:sz w:val="22"/>
          <w:szCs w:val="22"/>
        </w:rPr>
      </w:pPr>
      <w:r w:rsidRPr="00152E4C">
        <w:rPr>
          <w:rFonts w:ascii="Arial" w:hAnsi="Arial" w:cs="Arial"/>
          <w:b/>
          <w:sz w:val="22"/>
          <w:szCs w:val="22"/>
        </w:rPr>
        <w:t>Table S1</w:t>
      </w:r>
      <w:r w:rsidRPr="006915C1">
        <w:rPr>
          <w:rFonts w:ascii="Arial" w:hAnsi="Arial" w:cs="Arial"/>
          <w:sz w:val="22"/>
          <w:szCs w:val="22"/>
        </w:rPr>
        <w:t>: Insertions and deletions identified by Mauve whole genome alignment of four D29 relatives, indicating the evolutionary history and nucleotide size of the event.</w:t>
      </w:r>
    </w:p>
    <w:tbl>
      <w:tblPr>
        <w:tblpPr w:leftFromText="180" w:rightFromText="180" w:vertAnchor="text" w:horzAnchor="page" w:tblpX="730" w:tblpY="220"/>
        <w:tblW w:w="10679" w:type="dxa"/>
        <w:tblLayout w:type="fixed"/>
        <w:tblLook w:val="04A0" w:firstRow="1" w:lastRow="0" w:firstColumn="1" w:lastColumn="0" w:noHBand="0" w:noVBand="1"/>
      </w:tblPr>
      <w:tblGrid>
        <w:gridCol w:w="278"/>
        <w:gridCol w:w="623"/>
        <w:gridCol w:w="1150"/>
        <w:gridCol w:w="1047"/>
        <w:gridCol w:w="761"/>
        <w:gridCol w:w="589"/>
        <w:gridCol w:w="753"/>
        <w:gridCol w:w="1080"/>
        <w:gridCol w:w="506"/>
        <w:gridCol w:w="396"/>
        <w:gridCol w:w="337"/>
        <w:gridCol w:w="842"/>
        <w:gridCol w:w="1209"/>
        <w:gridCol w:w="1108"/>
      </w:tblGrid>
      <w:tr w:rsidR="00EE2B96" w:rsidRPr="00626433" w14:paraId="1BD92E4E" w14:textId="77777777" w:rsidTr="003E6E69">
        <w:trPr>
          <w:gridAfter w:val="3"/>
          <w:wAfter w:w="3159" w:type="dxa"/>
          <w:trHeight w:val="180"/>
        </w:trPr>
        <w:tc>
          <w:tcPr>
            <w:tcW w:w="278" w:type="dxa"/>
            <w:shd w:val="clear" w:color="000000" w:fill="FFFFFF"/>
            <w:noWrap/>
            <w:vAlign w:val="bottom"/>
            <w:hideMark/>
          </w:tcPr>
          <w:p w14:paraId="5B1E1C21" w14:textId="77777777" w:rsidR="00EE2B96" w:rsidRPr="00626433" w:rsidRDefault="00EE2B96" w:rsidP="00B472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64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3" w:type="dxa"/>
            <w:gridSpan w:val="2"/>
            <w:shd w:val="clear" w:color="000000" w:fill="FFFFFF"/>
            <w:noWrap/>
            <w:vAlign w:val="bottom"/>
            <w:hideMark/>
          </w:tcPr>
          <w:p w14:paraId="2D2A1041" w14:textId="77777777" w:rsidR="00EE2B96" w:rsidRPr="00626433" w:rsidRDefault="00EE2B96" w:rsidP="00B472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64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8" w:type="dxa"/>
            <w:gridSpan w:val="2"/>
            <w:shd w:val="clear" w:color="000000" w:fill="FFFFFF"/>
            <w:noWrap/>
            <w:vAlign w:val="bottom"/>
            <w:hideMark/>
          </w:tcPr>
          <w:p w14:paraId="41BE6787" w14:textId="77777777" w:rsidR="00EE2B96" w:rsidRPr="00626433" w:rsidRDefault="00EE2B96" w:rsidP="00B472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64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shd w:val="clear" w:color="000000" w:fill="FFFFFF"/>
            <w:noWrap/>
            <w:vAlign w:val="bottom"/>
            <w:hideMark/>
          </w:tcPr>
          <w:p w14:paraId="40967EAF" w14:textId="77777777" w:rsidR="00EE2B96" w:rsidRPr="00626433" w:rsidRDefault="00EE2B96" w:rsidP="00B472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64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3" w:type="dxa"/>
            <w:gridSpan w:val="2"/>
            <w:shd w:val="clear" w:color="000000" w:fill="FFFFFF"/>
            <w:noWrap/>
            <w:vAlign w:val="bottom"/>
            <w:hideMark/>
          </w:tcPr>
          <w:p w14:paraId="6886D4D7" w14:textId="77777777" w:rsidR="00EE2B96" w:rsidRPr="00626433" w:rsidRDefault="00EE2B96" w:rsidP="00B472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64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dxa"/>
            <w:shd w:val="clear" w:color="000000" w:fill="FFFFFF"/>
            <w:noWrap/>
            <w:vAlign w:val="bottom"/>
            <w:hideMark/>
          </w:tcPr>
          <w:p w14:paraId="17A03112" w14:textId="77777777" w:rsidR="00EE2B96" w:rsidRPr="00626433" w:rsidRDefault="00EE2B96" w:rsidP="00B472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64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3" w:type="dxa"/>
            <w:gridSpan w:val="2"/>
            <w:shd w:val="clear" w:color="000000" w:fill="FFFFFF"/>
            <w:noWrap/>
            <w:vAlign w:val="bottom"/>
            <w:hideMark/>
          </w:tcPr>
          <w:p w14:paraId="778747C4" w14:textId="77777777" w:rsidR="00EE2B96" w:rsidRPr="00626433" w:rsidRDefault="00EE2B96" w:rsidP="00B472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64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46459518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22CD" w14:textId="77777777" w:rsidR="00EE2B96" w:rsidRPr="00FD4E69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sertion/</w:t>
            </w:r>
          </w:p>
          <w:p w14:paraId="198E02B8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letion #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0436" w14:textId="77777777" w:rsidR="00EE2B96" w:rsidRPr="00FD4E69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sertion/</w:t>
            </w:r>
          </w:p>
          <w:p w14:paraId="59AD94BC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D9B8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hylogenetic Branch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577E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ze (nt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22C4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arStuff</w:t>
            </w:r>
            <w:r w:rsidRPr="00FD4E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7033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29</w:t>
            </w:r>
            <w:r w:rsidRPr="00FD4E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3ACE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mar16</w:t>
            </w:r>
            <w:r w:rsidRPr="00FD4E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C85A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erberos</w:t>
            </w:r>
            <w:r w:rsidRPr="00FD4E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0488" w14:textId="77777777" w:rsidR="00EE2B96" w:rsidRPr="0092383D" w:rsidRDefault="00EE2B96" w:rsidP="00B472D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ote</w:t>
            </w:r>
          </w:p>
        </w:tc>
      </w:tr>
      <w:tr w:rsidR="00EE2B96" w:rsidRPr="00626433" w14:paraId="1FD2029F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7675A2B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9EF4C8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; 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0C56891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ar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ED51E5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; 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FA3FF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1B755F9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00E0204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14350F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E8718D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564A47A9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56BB5EE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D34DF9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20739B7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ar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E203A2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64227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6D8C0F5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3134849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6CEAF7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22EBE6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25A4C2E5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7AABEF9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1146D5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77B3A70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21AA9A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EA5E6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21356CB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1999732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EE2F5C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3FCD5D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06E61FA7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3CD5959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8D8D03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60B8D2A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Stuff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D772AF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B8F43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057DC6B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453C063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AC708E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30AD641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6F023DFB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4558F3D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08FD62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2917557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F373C2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0C96A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4EFC501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409A8BB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3EF4FF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EDA7D3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4549DC4A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4410BD5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13BC56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7D121A9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ar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A925EC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4AEF5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01CD419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3A59F4E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816155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23DBB5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48752FDC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</w:tcPr>
          <w:p w14:paraId="3D94E65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</w:tcPr>
          <w:p w14:paraId="1454665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14:paraId="04E6612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9</w:t>
            </w:r>
          </w:p>
        </w:tc>
        <w:tc>
          <w:tcPr>
            <w:tcW w:w="753" w:type="dxa"/>
            <w:shd w:val="clear" w:color="auto" w:fill="auto"/>
            <w:noWrap/>
          </w:tcPr>
          <w:p w14:paraId="15292D2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1080" w:type="dxa"/>
            <w:shd w:val="clear" w:color="auto" w:fill="auto"/>
            <w:noWrap/>
          </w:tcPr>
          <w:p w14:paraId="67B69FF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64239C4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179" w:type="dxa"/>
            <w:gridSpan w:val="2"/>
            <w:shd w:val="clear" w:color="auto" w:fill="auto"/>
            <w:noWrap/>
          </w:tcPr>
          <w:p w14:paraId="452FFA1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</w:tcPr>
          <w:p w14:paraId="5C99D5B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</w:tcPr>
          <w:p w14:paraId="14A992E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ressor locus deletion</w:t>
            </w:r>
          </w:p>
        </w:tc>
      </w:tr>
      <w:tr w:rsidR="00EE2B96" w:rsidRPr="00626433" w14:paraId="79F5A5B1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52B9EE8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1FF8DB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03EBE6C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Stuff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C00C5C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AFE4D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3AEBEB5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07B1635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B3DEE6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1EFDCC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ide D29 deletion</w:t>
            </w:r>
          </w:p>
        </w:tc>
      </w:tr>
      <w:tr w:rsidR="00EE2B96" w:rsidRPr="00626433" w14:paraId="73A1E1B1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5FE26A9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C20F7D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sertion; 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67D158D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549E02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; 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2862C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4E6136E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0283AC3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0715B5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7CB0C4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ide D29 deletion</w:t>
            </w:r>
          </w:p>
        </w:tc>
      </w:tr>
      <w:tr w:rsidR="00EE2B96" w:rsidRPr="00626433" w14:paraId="75D206FE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245C397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1154EF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29823CA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ar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45EC3D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8BF24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0DDA3D7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08759C4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2FA498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6E2CCA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ide D29 deletion</w:t>
            </w:r>
          </w:p>
        </w:tc>
      </w:tr>
      <w:tr w:rsidR="00EE2B96" w:rsidRPr="00626433" w14:paraId="09F0A14B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156346D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CA2919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23B7E04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024449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67EFD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306880D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3423965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44C5AF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04A356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1F5215B4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6F68760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585358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3263321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2848E9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5F1D9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25FEB81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37E937D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90F81F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32F9417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67EA7995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2B17643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B6BA8C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2C36D99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F468D5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A9E6E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710BF5A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72DBB0F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1205DC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1BA6CB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2A1C80AC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29472AB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A3D7F7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144F2CA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C6FEBC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B4786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227CA63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23027EA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1C1964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AADD6F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0DB8DE85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2281102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C54FDC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7397DCA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3F9096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EB5FC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17C5620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0A4F7EF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6C789D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4FFF3C4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45A6A14C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083D3C8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048DBD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7625BEA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1103C2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E0673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69E50BB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12FF37B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40803F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28E3C2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5631A18C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2486C77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19FC8F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49ECD12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D203B2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892DC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41AE7F3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5E52485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5AE7E7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2363F9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605A6893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490F6C1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FB1E42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168B72E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EC4F38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C0089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361674A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1686F94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316BA6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9F969B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73389122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076AC55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62170B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6BED518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A5E75D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DBE7C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63570D3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1DA1D31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42CCFD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62EF9F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6EA8D483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5C24B0B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69C8E4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3F0B61A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2AD58E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38294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689350D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76914B1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EFA2B9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E66F3E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7A3BAA3F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5DEDAAB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1BBE5F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2071C4E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estor of Kerberos and Pomar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79C27D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B143F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478A156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1764F29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6BBEF6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42DB82F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15112D90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5DFF2A6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10A5A1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252F897D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Stuff; 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BBA456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05FEE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150FAB8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1533E67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31DDC5F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B9BDA4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0D2DBD93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4F0DA30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934732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4C33563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87E95A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3F16AE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1E55FF35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642C609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582F7A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C644166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1BE637FB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shd w:val="clear" w:color="auto" w:fill="auto"/>
            <w:noWrap/>
            <w:hideMark/>
          </w:tcPr>
          <w:p w14:paraId="2ECE69E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FC0761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557E2CC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beros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4890737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E6ADE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67AA90D2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shd w:val="clear" w:color="auto" w:fill="auto"/>
            <w:noWrap/>
            <w:hideMark/>
          </w:tcPr>
          <w:p w14:paraId="1582A5B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01C9774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3EB1088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B96" w:rsidRPr="00626433" w14:paraId="4BD1456B" w14:textId="77777777" w:rsidTr="003E6E69">
        <w:trPr>
          <w:gridBefore w:val="2"/>
          <w:wBefore w:w="901" w:type="dxa"/>
          <w:trHeight w:val="320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FE545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6D510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58B4E3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9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20156C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E2A97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9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8C6D9B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1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55CDAA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BFE459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81241" w14:textId="77777777" w:rsidR="00EE2B96" w:rsidRPr="0092383D" w:rsidRDefault="00EE2B96" w:rsidP="00B472D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3660F2D0" w14:textId="77777777" w:rsidR="00EE2B96" w:rsidRDefault="00EE2B96" w:rsidP="00EE2B96">
      <w:pPr>
        <w:ind w:left="90"/>
        <w:rPr>
          <w:rFonts w:ascii="Arial" w:hAnsi="Arial" w:cs="Arial"/>
          <w:sz w:val="18"/>
          <w:szCs w:val="18"/>
          <w:vertAlign w:val="superscript"/>
        </w:rPr>
      </w:pPr>
    </w:p>
    <w:p w14:paraId="404FE057" w14:textId="77777777" w:rsidR="00EE2B96" w:rsidRPr="00626433" w:rsidRDefault="00EE2B96" w:rsidP="00EE2B96">
      <w:pPr>
        <w:ind w:left="90"/>
        <w:rPr>
          <w:rFonts w:ascii="Arial" w:hAnsi="Arial" w:cs="Arial"/>
          <w:sz w:val="18"/>
          <w:szCs w:val="18"/>
        </w:rPr>
      </w:pPr>
      <w:r w:rsidRPr="00626433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Genomic coordinates indicate the aligned nucleotide position adjacent to each event and are provided for the specific genome(s) in which the event occurred, as well as in StarStuff for reference. </w:t>
      </w:r>
    </w:p>
    <w:p w14:paraId="535E4E15" w14:textId="77777777" w:rsidR="00EE2B96" w:rsidRDefault="00EE2B9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3E66BB8" w14:textId="77777777" w:rsidR="00EE2B96" w:rsidRPr="00B9741B" w:rsidRDefault="00EE2B96" w:rsidP="00EE2B96">
      <w:pPr>
        <w:rPr>
          <w:rFonts w:ascii="Arial" w:hAnsi="Arial"/>
          <w:sz w:val="22"/>
          <w:szCs w:val="22"/>
        </w:rPr>
      </w:pPr>
      <w:r w:rsidRPr="00B9741B">
        <w:rPr>
          <w:rFonts w:ascii="Arial" w:hAnsi="Arial"/>
          <w:b/>
          <w:sz w:val="22"/>
          <w:szCs w:val="22"/>
        </w:rPr>
        <w:t>Table S2</w:t>
      </w:r>
      <w:r w:rsidRPr="00B9741B">
        <w:rPr>
          <w:rFonts w:ascii="Arial" w:hAnsi="Arial"/>
          <w:sz w:val="22"/>
          <w:szCs w:val="22"/>
        </w:rPr>
        <w:t>: Total number of single nucleotide polymorphisms (SNPs) for each pairwise comparison identified by Mauve whole genome alignment of four D29 relatives.</w:t>
      </w:r>
    </w:p>
    <w:p w14:paraId="19BF67DC" w14:textId="77777777" w:rsidR="00EE2B96" w:rsidRPr="00B54E21" w:rsidRDefault="00EE2B96" w:rsidP="00EE2B96">
      <w:pPr>
        <w:rPr>
          <w:rFonts w:ascii="Arial" w:hAnsi="Arial"/>
          <w:sz w:val="22"/>
          <w:szCs w:val="22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EE2B96" w:rsidRPr="00B54E21" w14:paraId="652DCED6" w14:textId="77777777" w:rsidTr="00B472D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199E" w14:textId="77777777" w:rsidR="00EE2B96" w:rsidRPr="00B54E21" w:rsidRDefault="00EE2B96" w:rsidP="00B472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B32B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Kerber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3A42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mar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D451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tarStuff</w:t>
            </w:r>
          </w:p>
        </w:tc>
      </w:tr>
      <w:tr w:rsidR="00EE2B96" w:rsidRPr="00B54E21" w14:paraId="1D432CED" w14:textId="77777777" w:rsidTr="00B472D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D66A" w14:textId="77777777" w:rsidR="00EE2B96" w:rsidRPr="00B54E21" w:rsidRDefault="00EE2B96" w:rsidP="00B472D6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5EDA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8977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83E0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4</w:t>
            </w:r>
          </w:p>
        </w:tc>
      </w:tr>
      <w:tr w:rsidR="00EE2B96" w:rsidRPr="00B54E21" w14:paraId="5CB9361C" w14:textId="77777777" w:rsidTr="00B472D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4003" w14:textId="77777777" w:rsidR="00EE2B96" w:rsidRPr="00B54E21" w:rsidRDefault="00EE2B96" w:rsidP="00B472D6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Kerber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8A9C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3C24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1721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</w:t>
            </w:r>
          </w:p>
        </w:tc>
      </w:tr>
      <w:tr w:rsidR="00EE2B96" w:rsidRPr="00B54E21" w14:paraId="16DDE830" w14:textId="77777777" w:rsidTr="00B472D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CA4E" w14:textId="77777777" w:rsidR="00EE2B96" w:rsidRPr="00B54E21" w:rsidRDefault="00EE2B96" w:rsidP="00B472D6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ma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EF06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871B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ED0D" w14:textId="77777777" w:rsidR="00EE2B96" w:rsidRPr="00B54E21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4E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6</w:t>
            </w:r>
          </w:p>
        </w:tc>
      </w:tr>
    </w:tbl>
    <w:p w14:paraId="5A213275" w14:textId="77777777" w:rsidR="00EE2B96" w:rsidRPr="00B54E21" w:rsidRDefault="00EE2B96" w:rsidP="00EE2B96">
      <w:pPr>
        <w:rPr>
          <w:rFonts w:ascii="Arial" w:hAnsi="Arial"/>
          <w:sz w:val="22"/>
          <w:szCs w:val="22"/>
        </w:rPr>
      </w:pPr>
    </w:p>
    <w:p w14:paraId="594A47B4" w14:textId="77777777" w:rsidR="00C85C86" w:rsidRDefault="00C85C86" w:rsidP="00F234B1">
      <w:pPr>
        <w:rPr>
          <w:rFonts w:ascii="Arial" w:hAnsi="Arial" w:cs="Arial"/>
          <w:sz w:val="22"/>
          <w:szCs w:val="22"/>
        </w:rPr>
        <w:sectPr w:rsidR="00C85C86" w:rsidSect="00C717D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699951C" w14:textId="19BE1DFD" w:rsidR="00F234B1" w:rsidRPr="00B9741B" w:rsidRDefault="00F234B1" w:rsidP="00F234B1">
      <w:pPr>
        <w:rPr>
          <w:rFonts w:ascii="Arial" w:hAnsi="Arial"/>
          <w:sz w:val="22"/>
          <w:szCs w:val="22"/>
        </w:rPr>
      </w:pPr>
      <w:r w:rsidRPr="00B9741B">
        <w:rPr>
          <w:rFonts w:ascii="Arial" w:hAnsi="Arial"/>
          <w:b/>
          <w:sz w:val="22"/>
          <w:szCs w:val="22"/>
        </w:rPr>
        <w:t>Table S</w:t>
      </w:r>
      <w:r>
        <w:rPr>
          <w:rFonts w:ascii="Arial" w:hAnsi="Arial"/>
          <w:b/>
          <w:sz w:val="22"/>
          <w:szCs w:val="22"/>
        </w:rPr>
        <w:t>3</w:t>
      </w:r>
      <w:r w:rsidRPr="00B9741B">
        <w:rPr>
          <w:rFonts w:ascii="Arial" w:hAnsi="Arial"/>
          <w:sz w:val="22"/>
          <w:szCs w:val="22"/>
        </w:rPr>
        <w:t xml:space="preserve">: </w:t>
      </w:r>
      <w:r>
        <w:rPr>
          <w:rFonts w:ascii="Arial" w:hAnsi="Arial"/>
          <w:sz w:val="22"/>
          <w:szCs w:val="22"/>
        </w:rPr>
        <w:t>A comparison of the stoperators and their coordinates in each genome</w:t>
      </w:r>
      <w:r w:rsidRPr="00B9741B">
        <w:rPr>
          <w:rFonts w:ascii="Arial" w:hAnsi="Arial"/>
          <w:sz w:val="22"/>
          <w:szCs w:val="22"/>
        </w:rPr>
        <w:t>.</w:t>
      </w:r>
    </w:p>
    <w:p w14:paraId="0CFA2E83" w14:textId="77777777" w:rsidR="00A02360" w:rsidRDefault="00A02360">
      <w:pPr>
        <w:rPr>
          <w:rFonts w:ascii="Arial" w:hAnsi="Arial" w:cs="Arial"/>
          <w:sz w:val="22"/>
          <w:szCs w:val="22"/>
        </w:rPr>
      </w:pPr>
    </w:p>
    <w:tbl>
      <w:tblPr>
        <w:tblW w:w="120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60"/>
        <w:gridCol w:w="920"/>
        <w:gridCol w:w="840"/>
        <w:gridCol w:w="840"/>
        <w:gridCol w:w="840"/>
        <w:gridCol w:w="840"/>
        <w:gridCol w:w="840"/>
        <w:gridCol w:w="840"/>
        <w:gridCol w:w="840"/>
        <w:gridCol w:w="840"/>
        <w:gridCol w:w="3675"/>
      </w:tblGrid>
      <w:tr w:rsidR="00C16474" w:rsidRPr="00C16474" w14:paraId="241A5C37" w14:textId="77777777" w:rsidTr="00A83E8D">
        <w:trPr>
          <w:trHeight w:val="320"/>
        </w:trPr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9A37C2" w14:textId="77777777" w:rsidR="00C16474" w:rsidRPr="00C16474" w:rsidRDefault="00C16474" w:rsidP="00C164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29 site #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BF14" w14:textId="77777777" w:rsidR="00C16474" w:rsidRPr="00C16474" w:rsidRDefault="00C16474" w:rsidP="00C164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458C" w14:textId="77777777" w:rsidR="00C16474" w:rsidRPr="00C16474" w:rsidRDefault="00C16474" w:rsidP="00C164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2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CD92F" w14:textId="77777777" w:rsidR="00C16474" w:rsidRPr="00C16474" w:rsidRDefault="00C16474" w:rsidP="00C164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rStuff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4CB4B" w14:textId="77777777" w:rsidR="00C16474" w:rsidRPr="00C16474" w:rsidRDefault="00C16474" w:rsidP="00C164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mar1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7F9AC" w14:textId="77777777" w:rsidR="00C16474" w:rsidRPr="00C16474" w:rsidRDefault="00C16474" w:rsidP="00C164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erberos</w:t>
            </w:r>
          </w:p>
        </w:tc>
        <w:tc>
          <w:tcPr>
            <w:tcW w:w="3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3E3C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6834B639" w14:textId="77777777" w:rsidTr="00C16474">
        <w:trPr>
          <w:trHeight w:val="300"/>
        </w:trPr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506A59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8CF0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3EF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9C4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8B0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288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FAD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5007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E84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CDA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EB4D" w14:textId="77777777" w:rsidR="00C16474" w:rsidRPr="00C16474" w:rsidRDefault="00C16474" w:rsidP="00C1647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tes</w:t>
            </w:r>
          </w:p>
        </w:tc>
      </w:tr>
      <w:tr w:rsidR="00C16474" w:rsidRPr="00C16474" w14:paraId="4DD63CAF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8CF6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948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E79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3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B48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4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274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9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F49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0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DD6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3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FB3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4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C45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6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391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81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0E1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erator, based on alignment to L5</w:t>
            </w:r>
          </w:p>
        </w:tc>
      </w:tr>
      <w:tr w:rsidR="00C16474" w:rsidRPr="00C16474" w14:paraId="4E857BF6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F0B9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94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C5D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4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C78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4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B07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0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018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0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5D4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405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116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0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DD4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068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DBB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46170FD4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5CD6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811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393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592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6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53B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24F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177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BE4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4F2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8A0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40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F59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18DE0E79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0DA8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D77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171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E14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B69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4E6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5CB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027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7B1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B04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4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002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453F24D4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E8D0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378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DFD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95D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7B2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1CD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6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911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6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C8F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6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983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5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9D6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599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D10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rberos differs from the others</w:t>
            </w:r>
          </w:p>
        </w:tc>
      </w:tr>
      <w:tr w:rsidR="00C16474" w:rsidRPr="00C16474" w14:paraId="5D351F3D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BBB3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7DF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78E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6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C9E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6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95E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9E9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521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3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FAA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3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373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B1D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5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3B4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596A1777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4352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8AA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687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36E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742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3C1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A60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8A0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F17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8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D0D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879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E94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10AD423B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25CB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CD5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42D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656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3A2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795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996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EBD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CA5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0B4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4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5C7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7B446460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897A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086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282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F88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E16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0E0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1C6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2FD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B4A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4B7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46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2EC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75B334C7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C026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1C4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1C5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578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9DA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C23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FBE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9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19B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9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658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3EF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80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6FC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369A3492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B06C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226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D84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574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4AC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001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9B5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634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16A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9EB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28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072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71A51FC8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9C1B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943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1A9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867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6AB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9BC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968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A6B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516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F31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18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EAB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57200004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2993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D83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EB2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7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3F5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7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BB7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7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01D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7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BE0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C95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F9C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7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EAF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78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CA9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353AA5C0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7385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758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AF6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1BC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7A4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D46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435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85F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50A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27D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83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973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09FF3B41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7F22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00A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2DE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074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15F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CF9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F30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3FB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F47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7BA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20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EB5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2AF61778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ED81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2CE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845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A85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198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168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F62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918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C8B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610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29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455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3FBEAA04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2040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FFE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2EA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39F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CA9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DBF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D1B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971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763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58A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00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9A5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58AAECB0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3931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93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461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289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BD1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F69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349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D19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3E1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6B0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6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6BE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72652E3D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FF5E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946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632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9A7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B66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164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CC7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35F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049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259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83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CF7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4F5C234C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D498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9D9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8F0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DB9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D8B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D7E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0F2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977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A3B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B9F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B59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146FA77B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FD98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61A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D8D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12A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A87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03F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3A8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F7D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4EF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2AF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87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CEAE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114D52DC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CAFD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135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E83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5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2F8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5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E679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1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6BA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1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9CC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11F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5B1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1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B01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14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063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3340D011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8475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61B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2BF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2F5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4A2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14A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3E4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3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0E7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3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D6A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96D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83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C65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6474" w:rsidRPr="00C16474" w14:paraId="054047A6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F052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52F3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3A5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5A58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3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B3D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1394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FCFF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749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8AC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6CFA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3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ADED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rStuff differs from the others</w:t>
            </w:r>
          </w:p>
        </w:tc>
      </w:tr>
      <w:tr w:rsidR="00C16474" w:rsidRPr="00C16474" w14:paraId="0F5939AF" w14:textId="77777777" w:rsidTr="00C16474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D06B" w14:textId="77777777" w:rsidR="00C16474" w:rsidRPr="00C16474" w:rsidRDefault="00C16474" w:rsidP="00C164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751C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t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7DA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384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AFA5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1B17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2C81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2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20F6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2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5DE0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326B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53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F6C2" w14:textId="77777777" w:rsidR="00C16474" w:rsidRPr="00C16474" w:rsidRDefault="00C16474" w:rsidP="00C1647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6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te is within D29 deletion locus</w:t>
            </w:r>
          </w:p>
        </w:tc>
      </w:tr>
    </w:tbl>
    <w:p w14:paraId="4E11BE4B" w14:textId="77777777" w:rsidR="00C85C86" w:rsidRDefault="00F234B1">
      <w:pPr>
        <w:rPr>
          <w:rFonts w:ascii="Arial" w:hAnsi="Arial" w:cs="Arial"/>
          <w:sz w:val="22"/>
          <w:szCs w:val="22"/>
        </w:rPr>
        <w:sectPr w:rsidR="00C85C86" w:rsidSect="003E6E69">
          <w:pgSz w:w="15840" w:h="12240" w:orient="landscape"/>
          <w:pgMar w:top="1152" w:right="720" w:bottom="1152" w:left="72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br w:type="page"/>
      </w:r>
    </w:p>
    <w:p w14:paraId="31E19ADB" w14:textId="11ADA7F9" w:rsidR="00F234B1" w:rsidRDefault="00F234B1">
      <w:pPr>
        <w:rPr>
          <w:rFonts w:ascii="Arial" w:hAnsi="Arial" w:cs="Arial"/>
          <w:sz w:val="22"/>
          <w:szCs w:val="22"/>
        </w:rPr>
      </w:pPr>
    </w:p>
    <w:p w14:paraId="36FEA0C5" w14:textId="77777777" w:rsidR="00EE2B96" w:rsidRDefault="00EE2B96">
      <w:pPr>
        <w:rPr>
          <w:rFonts w:ascii="Arial" w:hAnsi="Arial" w:cs="Arial"/>
          <w:sz w:val="22"/>
          <w:szCs w:val="22"/>
        </w:rPr>
      </w:pPr>
    </w:p>
    <w:p w14:paraId="616A7DE8" w14:textId="77777777" w:rsidR="00EE2B96" w:rsidRPr="008E6715" w:rsidRDefault="00EE2B96" w:rsidP="00EE2B96">
      <w:pPr>
        <w:rPr>
          <w:rFonts w:ascii="Arial" w:hAnsi="Arial" w:cs="Arial"/>
          <w:sz w:val="22"/>
          <w:szCs w:val="22"/>
        </w:rPr>
      </w:pPr>
      <w:r w:rsidRPr="00595A16">
        <w:rPr>
          <w:rFonts w:ascii="Arial" w:hAnsi="Arial" w:cs="Arial"/>
          <w:b/>
          <w:sz w:val="22"/>
          <w:szCs w:val="22"/>
        </w:rPr>
        <w:t>Table S</w:t>
      </w:r>
      <w:r w:rsidR="00B472D6">
        <w:rPr>
          <w:rFonts w:ascii="Arial" w:hAnsi="Arial" w:cs="Arial"/>
          <w:b/>
          <w:sz w:val="22"/>
          <w:szCs w:val="22"/>
        </w:rPr>
        <w:t>4</w:t>
      </w:r>
      <w:r w:rsidRPr="008E6715">
        <w:rPr>
          <w:rFonts w:ascii="Arial" w:hAnsi="Arial" w:cs="Arial"/>
          <w:sz w:val="22"/>
          <w:szCs w:val="22"/>
        </w:rPr>
        <w:t>: The percentage of RNAseq mapped reads of host vs. phage for the samples indicated on the left.</w:t>
      </w:r>
    </w:p>
    <w:p w14:paraId="4D6D0D0A" w14:textId="77777777" w:rsidR="00EE2B96" w:rsidRDefault="00EE2B96" w:rsidP="00EE2B96"/>
    <w:tbl>
      <w:tblPr>
        <w:tblW w:w="614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3"/>
        <w:gridCol w:w="1760"/>
        <w:gridCol w:w="1920"/>
      </w:tblGrid>
      <w:tr w:rsidR="00EE2B96" w:rsidRPr="008E6715" w14:paraId="1B370E29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6B9A17B7" w14:textId="77777777" w:rsidR="00EE2B96" w:rsidRPr="008E6715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18CB494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% Reads of Hos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DF85739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% Reads of Phage</w:t>
            </w:r>
          </w:p>
        </w:tc>
      </w:tr>
      <w:tr w:rsidR="00EE2B96" w:rsidRPr="008E6715" w14:paraId="5D1050F3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2A26F650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L5 Lysoge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C4367A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96AB0E1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EE2B96" w:rsidRPr="008E6715" w14:paraId="4DAEA60C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55FE505E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L5 30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5E1B0A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400FE5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</w:tr>
      <w:tr w:rsidR="00EE2B96" w:rsidRPr="008E6715" w14:paraId="1E4B301F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4024FCE4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L5 150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068B32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416EB3C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EE2B96" w:rsidRPr="008E6715" w14:paraId="4BEE4DAB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4581C823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D29 15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E7CD5E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BE6325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EE2B96" w:rsidRPr="008E6715" w14:paraId="658A9086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1026810D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D29 30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03180BA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6243177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EE2B96" w:rsidRPr="008E6715" w14:paraId="0B148322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0FD74CE9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D29 60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AE2D28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2073F4F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EE2B96" w:rsidRPr="008E6715" w14:paraId="6E250A8D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2CF76321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D29 150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9A2B02C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14D50E3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</w:tr>
      <w:tr w:rsidR="00EE2B96" w:rsidRPr="008E6715" w14:paraId="5A3FD261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1E12A741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StarStuff Lysoge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A72EF8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4C1CF70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EE2B96" w:rsidRPr="008E6715" w14:paraId="03579D6B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5D76B325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StarStuff 15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DC37F77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FFDB6B9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EE2B96" w:rsidRPr="008E6715" w14:paraId="220B42D2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533ECCEA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StarStuff 30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B480BF2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5FEFBB7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EE2B96" w:rsidRPr="008E6715" w14:paraId="17AC0DF1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250F33A1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StarStuff 60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33C69F3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FB96D89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EE2B96" w:rsidRPr="008E6715" w14:paraId="1529B943" w14:textId="77777777" w:rsidTr="00B472D6">
        <w:trPr>
          <w:trHeight w:val="300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3E9FA2FA" w14:textId="77777777" w:rsidR="00EE2B96" w:rsidRPr="008E6715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E6715">
              <w:rPr>
                <w:rFonts w:ascii="Arial" w:eastAsia="Times New Roman" w:hAnsi="Arial" w:cs="Arial"/>
                <w:b/>
                <w:color w:val="000000"/>
              </w:rPr>
              <w:t>StarStuff 150 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D3C3527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9CFD4F6" w14:textId="77777777" w:rsidR="00EE2B96" w:rsidRPr="008E6715" w:rsidRDefault="00EE2B96" w:rsidP="00B472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715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</w:tbl>
    <w:p w14:paraId="7CB4F549" w14:textId="77777777" w:rsidR="00EE2B96" w:rsidRPr="008E6715" w:rsidRDefault="00EE2B96" w:rsidP="00EE2B96">
      <w:pPr>
        <w:rPr>
          <w:rFonts w:ascii="Arial" w:hAnsi="Arial" w:cs="Arial"/>
        </w:rPr>
      </w:pPr>
    </w:p>
    <w:p w14:paraId="4532E954" w14:textId="77777777" w:rsidR="00EE2B96" w:rsidRDefault="00EE2B96">
      <w:pPr>
        <w:rPr>
          <w:rFonts w:ascii="Arial" w:hAnsi="Arial" w:cs="Arial"/>
          <w:sz w:val="22"/>
          <w:szCs w:val="22"/>
        </w:rPr>
      </w:pPr>
    </w:p>
    <w:p w14:paraId="4D2E2670" w14:textId="77777777" w:rsidR="00EE2B96" w:rsidRDefault="00EE2B96">
      <w:pPr>
        <w:rPr>
          <w:rFonts w:ascii="Arial" w:hAnsi="Arial" w:cs="Arial"/>
          <w:sz w:val="22"/>
          <w:szCs w:val="22"/>
        </w:rPr>
      </w:pPr>
    </w:p>
    <w:p w14:paraId="530346C8" w14:textId="77777777" w:rsidR="00094A75" w:rsidRDefault="00094A75">
      <w:pPr>
        <w:rPr>
          <w:rFonts w:ascii="Arial" w:hAnsi="Arial" w:cs="Arial"/>
          <w:sz w:val="22"/>
          <w:szCs w:val="22"/>
        </w:rPr>
        <w:sectPr w:rsidR="00094A75" w:rsidSect="00C85C8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162CF64" w14:textId="328CF97B" w:rsidR="00EE2B96" w:rsidRPr="001D0000" w:rsidRDefault="00EE2B96" w:rsidP="00EE2B96">
      <w:pPr>
        <w:rPr>
          <w:rFonts w:ascii="Arial" w:hAnsi="Arial" w:cs="Arial"/>
          <w:sz w:val="22"/>
          <w:szCs w:val="22"/>
        </w:rPr>
      </w:pPr>
      <w:r w:rsidRPr="0004041F">
        <w:rPr>
          <w:rFonts w:ascii="Arial" w:hAnsi="Arial" w:cs="Arial"/>
          <w:b/>
          <w:sz w:val="22"/>
          <w:szCs w:val="22"/>
        </w:rPr>
        <w:t>Table S</w:t>
      </w:r>
      <w:r w:rsidR="00B472D6">
        <w:rPr>
          <w:rFonts w:ascii="Arial" w:hAnsi="Arial" w:cs="Arial"/>
          <w:b/>
          <w:sz w:val="22"/>
          <w:szCs w:val="22"/>
        </w:rPr>
        <w:t>5</w:t>
      </w:r>
      <w:r w:rsidRPr="001D0000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Oligonucleotides used in this paper to generate PCR fragments</w:t>
      </w:r>
      <w:r w:rsidR="00D833C7">
        <w:rPr>
          <w:rFonts w:ascii="Arial" w:hAnsi="Arial" w:cs="Arial"/>
          <w:sz w:val="22"/>
          <w:szCs w:val="22"/>
        </w:rPr>
        <w:t>, plasmids,</w:t>
      </w:r>
      <w:r>
        <w:rPr>
          <w:rFonts w:ascii="Arial" w:hAnsi="Arial" w:cs="Arial"/>
          <w:sz w:val="22"/>
          <w:szCs w:val="22"/>
        </w:rPr>
        <w:t xml:space="preserve"> as well as Northern blot probes.  Coordinates are identified for all Northern blot probes on the right.</w:t>
      </w:r>
    </w:p>
    <w:p w14:paraId="26BB2CAF" w14:textId="77777777" w:rsidR="00EE2B96" w:rsidRDefault="00EE2B96" w:rsidP="00EE2B9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4"/>
        <w:gridCol w:w="8364"/>
        <w:gridCol w:w="2208"/>
      </w:tblGrid>
      <w:tr w:rsidR="00EE2B96" w:rsidRPr="001D0000" w14:paraId="0868BC95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5AE0AFD" w14:textId="77777777" w:rsidR="00EE2B96" w:rsidRPr="001D0000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D0000">
              <w:rPr>
                <w:rFonts w:ascii="Arial" w:eastAsia="Times New Roman" w:hAnsi="Arial" w:cs="Arial"/>
                <w:b/>
                <w:color w:val="000000"/>
              </w:rPr>
              <w:t>Primer Name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30E88ED0" w14:textId="77777777" w:rsidR="00EE2B96" w:rsidRPr="001D0000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D0000">
              <w:rPr>
                <w:rFonts w:ascii="Arial" w:eastAsia="Times New Roman" w:hAnsi="Arial" w:cs="Arial"/>
                <w:b/>
                <w:color w:val="000000"/>
              </w:rPr>
              <w:t>Sequence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64BB81A0" w14:textId="77777777" w:rsidR="00EE2B96" w:rsidRPr="001D0000" w:rsidRDefault="00EE2B96" w:rsidP="00B472D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D0000">
              <w:rPr>
                <w:rFonts w:ascii="Arial" w:eastAsia="Times New Roman" w:hAnsi="Arial" w:cs="Arial"/>
                <w:b/>
                <w:color w:val="000000"/>
              </w:rPr>
              <w:t>Coordinates</w:t>
            </w:r>
          </w:p>
        </w:tc>
      </w:tr>
      <w:tr w:rsidR="00EE2B96" w:rsidRPr="001D0000" w14:paraId="62C28F8B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517515C" w14:textId="77777777" w:rsidR="00EE2B96" w:rsidRPr="001D0000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oTM91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5A98F6DC" w14:textId="77777777" w:rsidR="00EE2B96" w:rsidRPr="00094A75" w:rsidRDefault="00EE2B96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GGTACCCGGGGATCCTCTAGAGCAAGCCGGTGTAACGATCTTGAGGC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394337DB" w14:textId="77777777" w:rsidR="00EE2B96" w:rsidRPr="001D0000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EE2B96" w:rsidRPr="001D0000" w14:paraId="3C509A6E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D09B02B" w14:textId="77777777" w:rsidR="00EE2B96" w:rsidRPr="001D0000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oTM92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57B8584E" w14:textId="77777777" w:rsidR="00EE2B96" w:rsidRPr="00094A75" w:rsidRDefault="00EE2B96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GATGGTGCCCTTGGTGGACACAACCGGTCGTGACTTTTAGGG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56209DBF" w14:textId="77777777" w:rsidR="00EE2B96" w:rsidRPr="001D0000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EE2B96" w:rsidRPr="001D0000" w14:paraId="73A3B23B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B4132F7" w14:textId="77777777" w:rsidR="00EE2B96" w:rsidRPr="001D0000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oTM100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0F4D391A" w14:textId="77777777" w:rsidR="00EE2B96" w:rsidRPr="00094A75" w:rsidRDefault="00EE2B96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ATAGCGGGTCGACGTGCCCTTTACAGCCACCGAGAACG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2094483B" w14:textId="77777777" w:rsidR="00EE2B96" w:rsidRPr="001D0000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EE2B96" w:rsidRPr="001D0000" w14:paraId="4233F57E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9F9877A" w14:textId="77777777" w:rsidR="00EE2B96" w:rsidRPr="001D0000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oTM101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24CF51E0" w14:textId="77777777" w:rsidR="00EE2B96" w:rsidRPr="00094A75" w:rsidRDefault="00EE2B96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CTAGCCTGTCGACGGTGGCTGTCAAGTTGTTGGATAC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4084D032" w14:textId="456E203D" w:rsidR="00094A75" w:rsidRPr="001D0000" w:rsidRDefault="00EE2B96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E9101E" w:rsidRPr="001D0000" w14:paraId="61953CB8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</w:tcPr>
          <w:p w14:paraId="02EDCBE8" w14:textId="29132038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L5endFwdpMD70</w:t>
            </w:r>
          </w:p>
        </w:tc>
        <w:tc>
          <w:tcPr>
            <w:tcW w:w="3174" w:type="pct"/>
            <w:shd w:val="clear" w:color="auto" w:fill="auto"/>
            <w:noWrap/>
            <w:vAlign w:val="bottom"/>
          </w:tcPr>
          <w:p w14:paraId="77B44836" w14:textId="549885CB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GATCATtccatcgcgcc</w:t>
            </w:r>
          </w:p>
        </w:tc>
        <w:tc>
          <w:tcPr>
            <w:tcW w:w="838" w:type="pct"/>
            <w:shd w:val="clear" w:color="auto" w:fill="auto"/>
            <w:noWrap/>
            <w:vAlign w:val="bottom"/>
          </w:tcPr>
          <w:p w14:paraId="5A434404" w14:textId="279D6392" w:rsidR="00E9101E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E9101E" w:rsidRPr="001D0000" w14:paraId="664FBB90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</w:tcPr>
          <w:p w14:paraId="4C792B76" w14:textId="454336BE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L5endRevpMD70</w:t>
            </w:r>
          </w:p>
        </w:tc>
        <w:tc>
          <w:tcPr>
            <w:tcW w:w="3174" w:type="pct"/>
            <w:shd w:val="clear" w:color="auto" w:fill="auto"/>
            <w:noWrap/>
            <w:vAlign w:val="bottom"/>
          </w:tcPr>
          <w:p w14:paraId="5F8528AE" w14:textId="651A2A4D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AAAATCCGGCGGCAAGA</w:t>
            </w:r>
          </w:p>
        </w:tc>
        <w:tc>
          <w:tcPr>
            <w:tcW w:w="838" w:type="pct"/>
            <w:shd w:val="clear" w:color="auto" w:fill="auto"/>
            <w:noWrap/>
            <w:vAlign w:val="bottom"/>
          </w:tcPr>
          <w:p w14:paraId="12767ABF" w14:textId="1D9F87B3" w:rsidR="00E9101E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E9101E" w:rsidRPr="001D0000" w14:paraId="50C48CEF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E5DA8C1" w14:textId="18295517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Northern Probe A Fwd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4A1FE6FA" w14:textId="3E5518B0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gtagtcgggaatcgaaccc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44ECF01E" w14:textId="74E1428D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5: 51,133-</w:t>
            </w:r>
            <w:r w:rsidRPr="001D0000">
              <w:rPr>
                <w:rFonts w:ascii="Arial" w:eastAsia="Times New Roman" w:hAnsi="Arial" w:cs="Arial"/>
                <w:color w:val="000000"/>
              </w:rPr>
              <w:t>51,609</w:t>
            </w:r>
          </w:p>
        </w:tc>
      </w:tr>
      <w:tr w:rsidR="00E9101E" w:rsidRPr="001D0000" w14:paraId="451B18AA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F5F8518" w14:textId="55AFD0FC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Northern Probe A Rev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2E819C26" w14:textId="451ED850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agattctccggtttgacagc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3D501AA6" w14:textId="57A2AED4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5: 51,133-</w:t>
            </w:r>
            <w:r w:rsidRPr="001D0000">
              <w:rPr>
                <w:rFonts w:ascii="Arial" w:eastAsia="Times New Roman" w:hAnsi="Arial" w:cs="Arial"/>
                <w:color w:val="000000"/>
              </w:rPr>
              <w:t>51,609</w:t>
            </w:r>
          </w:p>
        </w:tc>
      </w:tr>
      <w:tr w:rsidR="00E9101E" w:rsidRPr="001D0000" w14:paraId="4E0B7FF7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B8DFABD" w14:textId="558061CC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Northern Probe B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50D8FB5A" w14:textId="36FFA465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cttgacgctctcgcgggcagtaacccgaacctcacggtgctcagcgaagactggcat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2F2F8B9B" w14:textId="6137D1D2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5: 51,023-</w:t>
            </w:r>
            <w:r w:rsidRPr="001D0000">
              <w:rPr>
                <w:rFonts w:ascii="Arial" w:eastAsia="Times New Roman" w:hAnsi="Arial" w:cs="Arial"/>
                <w:color w:val="000000"/>
              </w:rPr>
              <w:t>51,082</w:t>
            </w:r>
          </w:p>
        </w:tc>
      </w:tr>
      <w:tr w:rsidR="00E9101E" w:rsidRPr="001D0000" w14:paraId="66E45C42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A390B96" w14:textId="08D09725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Northern Probe C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697E3FB3" w14:textId="3AD5D794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ttctacggctcagccatagctcagcgatcattccatcgcgccaagagctaccctccc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2B5E9770" w14:textId="2254FF55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5: 51,171-</w:t>
            </w:r>
            <w:r w:rsidRPr="001D0000">
              <w:rPr>
                <w:rFonts w:ascii="Arial" w:eastAsia="Times New Roman" w:hAnsi="Arial" w:cs="Arial"/>
                <w:color w:val="000000"/>
              </w:rPr>
              <w:t>51,230</w:t>
            </w:r>
          </w:p>
        </w:tc>
      </w:tr>
      <w:tr w:rsidR="00E9101E" w:rsidRPr="001D0000" w14:paraId="2CCA9315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1B42F22" w14:textId="303698E3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Northern Probe D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58811F6A" w14:textId="7F0098D6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ttaacggcatcgagcttccgccgaccctcagtcctctggcagcgaactaaaggtttg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6C9F0D35" w14:textId="388C7445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5: 51,341-</w:t>
            </w:r>
            <w:r w:rsidRPr="001D0000">
              <w:rPr>
                <w:rFonts w:ascii="Arial" w:eastAsia="Times New Roman" w:hAnsi="Arial" w:cs="Arial"/>
                <w:color w:val="000000"/>
              </w:rPr>
              <w:t>51,400</w:t>
            </w:r>
          </w:p>
        </w:tc>
      </w:tr>
      <w:tr w:rsidR="00E9101E" w:rsidRPr="001D0000" w14:paraId="2CCA2009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2794499" w14:textId="046E1F13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Northern Probe E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314995B9" w14:textId="25DA19CF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gggctgcggcccttctcggtcttgcgtgattctcactctaccggatgtttcggtggc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6F01A2A9" w14:textId="600D3DD7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5: 51,402-</w:t>
            </w:r>
            <w:r w:rsidRPr="001D0000">
              <w:rPr>
                <w:rFonts w:ascii="Arial" w:eastAsia="Times New Roman" w:hAnsi="Arial" w:cs="Arial"/>
                <w:color w:val="000000"/>
              </w:rPr>
              <w:t>51,461</w:t>
            </w:r>
          </w:p>
        </w:tc>
      </w:tr>
      <w:tr w:rsidR="00E9101E" w:rsidRPr="001D0000" w14:paraId="383C723A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13BCFCF" w14:textId="5EF72269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Northern Probe F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4EA03089" w14:textId="18D5BA2E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tgatctcaccggtccaagttggtgatgcttgcagcttacccgataaccgggtggctg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7272C6AB" w14:textId="6E2D53B4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5: 51,530-</w:t>
            </w:r>
            <w:r w:rsidRPr="001D0000">
              <w:rPr>
                <w:rFonts w:ascii="Arial" w:eastAsia="Times New Roman" w:hAnsi="Arial" w:cs="Arial"/>
                <w:color w:val="000000"/>
              </w:rPr>
              <w:t>51,589</w:t>
            </w:r>
          </w:p>
        </w:tc>
      </w:tr>
      <w:tr w:rsidR="00E9101E" w:rsidRPr="001D0000" w14:paraId="6D4C8116" w14:textId="77777777" w:rsidTr="00E9101E">
        <w:trPr>
          <w:trHeight w:val="300"/>
        </w:trPr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1F6E853" w14:textId="4C373C12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 w:rsidRPr="001D0000">
              <w:rPr>
                <w:rFonts w:ascii="Arial" w:eastAsia="Times New Roman" w:hAnsi="Arial" w:cs="Arial"/>
                <w:color w:val="000000"/>
              </w:rPr>
              <w:t>Northern Probe G</w:t>
            </w:r>
          </w:p>
        </w:tc>
        <w:tc>
          <w:tcPr>
            <w:tcW w:w="3174" w:type="pct"/>
            <w:shd w:val="clear" w:color="auto" w:fill="auto"/>
            <w:noWrap/>
            <w:vAlign w:val="bottom"/>
            <w:hideMark/>
          </w:tcPr>
          <w:p w14:paraId="783B760A" w14:textId="1FC08398" w:rsidR="00E9101E" w:rsidRPr="00094A75" w:rsidRDefault="00E9101E" w:rsidP="00B472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4A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attttcaccggcaccggcacgatcctctcggatccgcctaccgccttgctgctgcgg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1C2C5F30" w14:textId="0BE43336" w:rsidR="00E9101E" w:rsidRPr="001D0000" w:rsidRDefault="00E9101E" w:rsidP="00B472D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5: 51,612-</w:t>
            </w:r>
            <w:r w:rsidRPr="001D0000">
              <w:rPr>
                <w:rFonts w:ascii="Arial" w:eastAsia="Times New Roman" w:hAnsi="Arial" w:cs="Arial"/>
                <w:color w:val="000000"/>
              </w:rPr>
              <w:t>51,671</w:t>
            </w:r>
          </w:p>
        </w:tc>
      </w:tr>
    </w:tbl>
    <w:p w14:paraId="114F7B43" w14:textId="77777777" w:rsidR="00EE2B96" w:rsidRDefault="00EE2B96" w:rsidP="00EE2B96">
      <w:pPr>
        <w:rPr>
          <w:sz w:val="22"/>
          <w:szCs w:val="22"/>
        </w:rPr>
      </w:pPr>
    </w:p>
    <w:p w14:paraId="31387941" w14:textId="77777777" w:rsidR="00EE2B96" w:rsidRDefault="00EE2B96" w:rsidP="00EE2B96"/>
    <w:p w14:paraId="5E908A21" w14:textId="77777777" w:rsidR="00EE2B96" w:rsidRPr="00C47609" w:rsidRDefault="00EE2B96">
      <w:pPr>
        <w:rPr>
          <w:rFonts w:ascii="Arial" w:hAnsi="Arial" w:cs="Arial"/>
          <w:sz w:val="22"/>
          <w:szCs w:val="22"/>
        </w:rPr>
      </w:pPr>
    </w:p>
    <w:sectPr w:rsidR="00EE2B96" w:rsidRPr="00C47609" w:rsidSect="00094A7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609"/>
    <w:rsid w:val="00094A75"/>
    <w:rsid w:val="00236423"/>
    <w:rsid w:val="00330E4E"/>
    <w:rsid w:val="00335A4C"/>
    <w:rsid w:val="003E6E69"/>
    <w:rsid w:val="00496C25"/>
    <w:rsid w:val="004B65ED"/>
    <w:rsid w:val="00537A66"/>
    <w:rsid w:val="006D2C31"/>
    <w:rsid w:val="006E2F53"/>
    <w:rsid w:val="00A02360"/>
    <w:rsid w:val="00A83E8D"/>
    <w:rsid w:val="00B472D6"/>
    <w:rsid w:val="00B8731B"/>
    <w:rsid w:val="00C01039"/>
    <w:rsid w:val="00C16474"/>
    <w:rsid w:val="00C47609"/>
    <w:rsid w:val="00C717D8"/>
    <w:rsid w:val="00C85C86"/>
    <w:rsid w:val="00D833C7"/>
    <w:rsid w:val="00E9101E"/>
    <w:rsid w:val="00EE2B96"/>
    <w:rsid w:val="00F234B1"/>
    <w:rsid w:val="00FB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09A55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7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760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F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F5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E2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5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EDECB4-1C3A-A04E-8F80-359027E09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86</Words>
  <Characters>5052</Characters>
  <Application>Microsoft Macintosh Word</Application>
  <DocSecurity>0</DocSecurity>
  <Lines>42</Lines>
  <Paragraphs>11</Paragraphs>
  <ScaleCrop>false</ScaleCrop>
  <Company/>
  <LinksUpToDate>false</LinksUpToDate>
  <CharactersWithSpaces>5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ah Dedrick</dc:creator>
  <cp:keywords/>
  <dc:description/>
  <cp:lastModifiedBy>Graham Hatfull</cp:lastModifiedBy>
  <cp:revision>3</cp:revision>
  <dcterms:created xsi:type="dcterms:W3CDTF">2017-11-13T20:25:00Z</dcterms:created>
  <dcterms:modified xsi:type="dcterms:W3CDTF">2017-11-13T20:25:00Z</dcterms:modified>
</cp:coreProperties>
</file>